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YES – title p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sz w:val="20"/>
              </w:rPr>
              <w:t>YES – 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YES – page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sz w:val="20"/>
              </w:rPr>
              <w:t>YES –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sz w:val="20"/>
              </w:rPr>
              <w:t>YES – pages 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YES – pages 2-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b/>
                <w:sz w:val="20"/>
              </w:rPr>
              <w:t>YES – page 3-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b/>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 xml:space="preserve">YES – pages 3-4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YES – pages 3-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sz w:val="20"/>
              </w:rPr>
              <w:t>YES – pages 4 and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YES – pages 2 and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sz w:val="20"/>
              </w:rPr>
              <w:t>YES – pages 2, 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YES – pages 3,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YES – pages 3,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sz w:val="20"/>
              </w:rPr>
              <w:t>NOT APPLICABLE – only complete datasets u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b/>
                <w:b/>
                <w:sz w:val="20"/>
              </w:rPr>
            </w:pPr>
            <w:r>
              <w:rPr>
                <w:b/>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sz w:val="20"/>
              </w:rPr>
              <w:t>YES – pages 4,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sz w:val="20"/>
              </w:rPr>
              <w:t>YES – page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b/>
                <w:sz w:val="20"/>
              </w:rPr>
              <w:t>NOT NEEDED, AS INCLUSION OF PATIENTS CLEAR</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YES – page 4 and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sz w:val="20"/>
              </w:rPr>
              <w:t>NOT APPLICABLE – only complete datasets u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b/>
                <w:b/>
                <w:sz w:val="20"/>
              </w:rPr>
            </w:pPr>
            <w:r>
              <w:rPr>
                <w:b/>
                <w:sz w:val="20"/>
              </w:rPr>
              <w:t>YES – pages 2, 3 – 3-month follow-up in all patients</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sz w:val="20"/>
              </w:rPr>
            </w:pPr>
            <w:r>
              <w:rPr>
                <w:b/>
                <w:sz w:val="20"/>
              </w:rPr>
              <w:t>YES – pages 4, 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YES – pages 4, 5 and 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YES –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sz w:val="20"/>
              </w:rPr>
              <w:t>YES –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YES – page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YES – pages 5-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YES – pages 5 and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b/>
                <w:sz w:val="20"/>
              </w:rPr>
              <w:t>YES – page 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2T21:25:00Z</dcterms:created>
  <dc:creator>pplouffe</dc:creator>
  <dc:description/>
  <cp:keywords/>
  <dc:language>en-US</dc:language>
  <cp:lastModifiedBy>Martin N. Stienen</cp:lastModifiedBy>
  <cp:lastPrinted>2007-09-19T10:02:00Z</cp:lastPrinted>
  <dcterms:modified xsi:type="dcterms:W3CDTF">2018-09-13T17:11: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